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19E" w:rsidRPr="004A419E" w:rsidRDefault="004A419E" w:rsidP="004A419E">
      <w:pPr>
        <w:spacing w:line="360" w:lineRule="auto"/>
        <w:rPr>
          <w:rFonts w:ascii="Arial" w:hAnsi="Arial" w:cs="Arial"/>
          <w:sz w:val="24"/>
          <w:szCs w:val="24"/>
        </w:rPr>
      </w:pPr>
      <w:r w:rsidRPr="004A419E">
        <w:rPr>
          <w:rFonts w:ascii="Arial" w:hAnsi="Arial" w:cs="Arial"/>
          <w:sz w:val="24"/>
          <w:szCs w:val="24"/>
        </w:rPr>
        <w:t>Table S</w:t>
      </w:r>
      <w:r w:rsidR="00F63CDC">
        <w:rPr>
          <w:rFonts w:ascii="Arial" w:hAnsi="Arial" w:cs="Arial"/>
          <w:sz w:val="24"/>
          <w:szCs w:val="24"/>
        </w:rPr>
        <w:t>6</w:t>
      </w:r>
      <w:r w:rsidRPr="004A419E">
        <w:rPr>
          <w:rFonts w:ascii="Arial" w:hAnsi="Arial" w:cs="Arial"/>
          <w:sz w:val="24"/>
          <w:szCs w:val="24"/>
        </w:rPr>
        <w:t xml:space="preserve"> Primers used in</w:t>
      </w:r>
      <w:r>
        <w:rPr>
          <w:rFonts w:ascii="Arial" w:hAnsi="Arial" w:cs="Arial"/>
          <w:sz w:val="24"/>
          <w:szCs w:val="24"/>
        </w:rPr>
        <w:t xml:space="preserve"> this study</w:t>
      </w:r>
      <w:r w:rsidRPr="004A419E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883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4225"/>
        <w:gridCol w:w="3068"/>
      </w:tblGrid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19E" w:rsidRPr="00324070" w:rsidRDefault="009968B3" w:rsidP="00324070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bookmarkStart w:id="0" w:name="_Hlk96690307"/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rimers name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670DFF" w:rsidP="00324070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rimer s</w:t>
            </w:r>
            <w:r w:rsidR="009968B3"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equence (5’ to 3’)</w:t>
            </w:r>
          </w:p>
        </w:tc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670DFF" w:rsidP="00324070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Objective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1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8D0D60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CCCATTCAGAAGCAGAAGCACCAG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1</w:t>
            </w:r>
            <w:r w:rsidR="00145958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45958"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>(SALK_100910C)</w:t>
            </w:r>
            <w:r w:rsidR="0034485B"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 xml:space="preserve"> mutant identification</w:t>
            </w:r>
            <w:r w:rsidR="00145958"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1-R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ATCTCAAAACAGTTCCAACGAG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nil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2-F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AGGAAGCAGCATGAGTTTG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</w:tcBorders>
            <w:vAlign w:val="center"/>
          </w:tcPr>
          <w:p w:rsidR="004A419E" w:rsidRPr="00324070" w:rsidRDefault="00670DFF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2</w:t>
            </w:r>
            <w:r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 xml:space="preserve"> (SALK_016283)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34485B"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>mutant ident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2-R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CCCATAAAGTTCACGTCCATG</w:t>
            </w:r>
          </w:p>
        </w:tc>
        <w:tc>
          <w:tcPr>
            <w:tcW w:w="3068" w:type="dxa"/>
            <w:vMerge/>
            <w:tcBorders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3-F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GTGGGGCTTCTTTTCTGGAA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</w:tcBorders>
            <w:vAlign w:val="center"/>
          </w:tcPr>
          <w:p w:rsidR="004A419E" w:rsidRPr="00324070" w:rsidRDefault="00670DFF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 xml:space="preserve">apum3 </w:t>
            </w:r>
            <w:r w:rsidRPr="00324070">
              <w:rPr>
                <w:rFonts w:ascii="Arial" w:hAnsi="Arial" w:cs="Arial"/>
                <w:sz w:val="18"/>
                <w:szCs w:val="18"/>
              </w:rPr>
              <w:t xml:space="preserve">(SALK_076082) </w:t>
            </w:r>
            <w:r w:rsidR="0034485B"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>mutant ident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3-R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GCACGAAGCAGTTCCCCTA</w:t>
            </w:r>
          </w:p>
        </w:tc>
        <w:tc>
          <w:tcPr>
            <w:tcW w:w="3068" w:type="dxa"/>
            <w:vMerge/>
            <w:tcBorders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4-F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TTTGACAGCCCATTAGCATTC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</w:tcBorders>
            <w:vAlign w:val="center"/>
          </w:tcPr>
          <w:p w:rsidR="004A419E" w:rsidRPr="00324070" w:rsidRDefault="00670DFF" w:rsidP="00185EDD">
            <w:pPr>
              <w:spacing w:line="360" w:lineRule="auto"/>
              <w:ind w:leftChars="-207" w:left="-435" w:firstLineChars="207" w:firstLine="373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 xml:space="preserve">apum4 </w:t>
            </w:r>
            <w:r w:rsidRPr="00324070">
              <w:rPr>
                <w:rFonts w:ascii="Arial" w:hAnsi="Arial" w:cs="Arial"/>
                <w:sz w:val="18"/>
                <w:szCs w:val="18"/>
              </w:rPr>
              <w:t xml:space="preserve">(SALK_004686C) </w:t>
            </w:r>
            <w:r w:rsidR="0034485B"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>mutant ident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4-R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GTATTCGTTAGCCGTATCTCC</w:t>
            </w:r>
          </w:p>
        </w:tc>
        <w:tc>
          <w:tcPr>
            <w:tcW w:w="3068" w:type="dxa"/>
            <w:vMerge/>
            <w:tcBorders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5-F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ATAGAAGTATGACGACTACGCAGA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</w:tcBorders>
            <w:vAlign w:val="center"/>
          </w:tcPr>
          <w:p w:rsidR="004A419E" w:rsidRPr="00324070" w:rsidRDefault="00670DFF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 xml:space="preserve">apum5 </w:t>
            </w:r>
            <w:r w:rsidRPr="00324070">
              <w:rPr>
                <w:rFonts w:ascii="Arial" w:hAnsi="Arial" w:cs="Arial"/>
                <w:sz w:val="18"/>
                <w:szCs w:val="18"/>
              </w:rPr>
              <w:t xml:space="preserve">(CS825068) </w:t>
            </w:r>
            <w:r w:rsidR="0034485B"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>mutant ident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5-R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CGATGAAGGTGTGTATTGTGG</w:t>
            </w:r>
          </w:p>
        </w:tc>
        <w:tc>
          <w:tcPr>
            <w:tcW w:w="3068" w:type="dxa"/>
            <w:vMerge/>
            <w:tcBorders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6-F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ACCATGGCAACTGAGAATCCTATTAG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</w:tcBorders>
            <w:vAlign w:val="center"/>
          </w:tcPr>
          <w:p w:rsidR="004A419E" w:rsidRPr="00324070" w:rsidRDefault="00670DFF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 xml:space="preserve">apum6 </w:t>
            </w:r>
            <w:r w:rsidRPr="00324070">
              <w:rPr>
                <w:rFonts w:ascii="Arial" w:hAnsi="Arial" w:cs="Arial"/>
                <w:sz w:val="18"/>
                <w:szCs w:val="18"/>
              </w:rPr>
              <w:t xml:space="preserve">(CS873162) </w:t>
            </w:r>
            <w:r w:rsidR="0034485B" w:rsidRPr="00324070">
              <w:rPr>
                <w:rFonts w:ascii="Arial" w:eastAsia="宋体" w:hAnsi="Arial" w:cs="Arial"/>
                <w:iCs/>
                <w:color w:val="000000" w:themeColor="text1"/>
                <w:kern w:val="0"/>
                <w:sz w:val="18"/>
                <w:szCs w:val="18"/>
              </w:rPr>
              <w:t>mutant ident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7B237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6-R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GCTGGATTCCATAGTAATTAACAC</w:t>
            </w:r>
          </w:p>
        </w:tc>
        <w:tc>
          <w:tcPr>
            <w:tcW w:w="3068" w:type="dxa"/>
            <w:vMerge/>
            <w:tcBorders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ba1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GGTTCACGTAGTGGGCCATCG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419E" w:rsidRPr="00324070" w:rsidRDefault="009763B1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-DNA insertion ident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Lb3</w:t>
            </w:r>
            <w:r w:rsidR="001C432D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9763B1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AGCATCTGAATTTCATAACCAATCTCGATACA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3454B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54B" w:rsidRPr="00324070" w:rsidRDefault="00A3454B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123-C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3454B" w:rsidRPr="00324070" w:rsidRDefault="00A3454B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GATTGGGATTTGAGGGTTGCTCAG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</w:tcPr>
          <w:p w:rsidR="00A3454B" w:rsidRPr="00324070" w:rsidRDefault="00A3454B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tU6:APUM123sgRNA-pYAO:Cas9 construction</w:t>
            </w:r>
          </w:p>
        </w:tc>
      </w:tr>
      <w:tr w:rsidR="00A3454B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454B" w:rsidRPr="00324070" w:rsidRDefault="00A3454B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123-C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3454B" w:rsidRPr="00324070" w:rsidRDefault="00A3454B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AACCTGAGCAACCCTCAAATCC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3454B" w:rsidRPr="00324070" w:rsidRDefault="00A3454B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185EDD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1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-D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GTGGGGCTTCTTTTCTGGAA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419E" w:rsidRPr="00324070" w:rsidRDefault="003230DC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 xml:space="preserve">APUM1 </w:t>
            </w:r>
            <w:r w:rsidRPr="00324070">
              <w:rPr>
                <w:rFonts w:ascii="Arial" w:hAnsi="Arial" w:cs="Arial"/>
                <w:sz w:val="18"/>
                <w:szCs w:val="18"/>
              </w:rPr>
              <w:t>target sit ampl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185EDD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1</w:t>
            </w:r>
            <w:r w:rsidR="004A419E" w:rsidRPr="00324070">
              <w:rPr>
                <w:rFonts w:ascii="Arial" w:hAnsi="Arial" w:cs="Arial"/>
                <w:i/>
                <w:iCs/>
                <w:sz w:val="18"/>
                <w:szCs w:val="18"/>
              </w:rPr>
              <w:t>-D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CTATACACAACACATACACA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185EDD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>APUM2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-D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TGTTTCTTTTCCTGAAGAGTTTAGTG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419E" w:rsidRPr="00324070" w:rsidRDefault="006F6323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 xml:space="preserve">APUM2 </w:t>
            </w:r>
            <w:r w:rsidRPr="00324070">
              <w:rPr>
                <w:rFonts w:ascii="Arial" w:hAnsi="Arial" w:cs="Arial"/>
                <w:sz w:val="18"/>
                <w:szCs w:val="18"/>
              </w:rPr>
              <w:t>target sit ampl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185EDD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>APUM2</w:t>
            </w:r>
            <w:r w:rsidR="004A419E" w:rsidRPr="00324070">
              <w:rPr>
                <w:rFonts w:ascii="Arial" w:hAnsi="Arial" w:cs="Arial"/>
                <w:i/>
                <w:iCs/>
                <w:sz w:val="18"/>
                <w:szCs w:val="18"/>
              </w:rPr>
              <w:t>-D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GAAAGAAGCTAACAAGAAGCGTTGT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185EDD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>APUM3</w:t>
            </w:r>
            <w:r w:rsidR="004A419E"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-D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TGGTGTGAGTATAAACTATTG</w:t>
            </w:r>
          </w:p>
        </w:tc>
        <w:tc>
          <w:tcPr>
            <w:tcW w:w="30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419E" w:rsidRPr="00324070" w:rsidRDefault="006F6323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 xml:space="preserve">APUM3 </w:t>
            </w:r>
            <w:r w:rsidRPr="00324070">
              <w:rPr>
                <w:rFonts w:ascii="Arial" w:hAnsi="Arial" w:cs="Arial"/>
                <w:sz w:val="18"/>
                <w:szCs w:val="18"/>
              </w:rPr>
              <w:t>target sit amplification</w:t>
            </w:r>
          </w:p>
        </w:tc>
      </w:tr>
      <w:tr w:rsidR="004A419E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19E" w:rsidRPr="00324070" w:rsidRDefault="001C432D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i/>
                <w:sz w:val="18"/>
                <w:szCs w:val="18"/>
              </w:rPr>
              <w:t>APUM3</w:t>
            </w:r>
            <w:r w:rsidR="004A419E" w:rsidRPr="00324070">
              <w:rPr>
                <w:rFonts w:ascii="Arial" w:hAnsi="Arial" w:cs="Arial"/>
                <w:i/>
                <w:iCs/>
                <w:sz w:val="18"/>
                <w:szCs w:val="18"/>
              </w:rPr>
              <w:t>-D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CTATAGACAACCAAAAGAAGTA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A419E" w:rsidRPr="00324070" w:rsidRDefault="004A419E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D8055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ind w:leftChars="5" w:left="150" w:hangingChars="78" w:hanging="140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1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ind w:leftChars="-67" w:left="-14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GAAGACCGATGCATAGAGGT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APUM1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NA level detection</w:t>
            </w:r>
          </w:p>
        </w:tc>
      </w:tr>
      <w:tr w:rsidR="00D8055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ind w:leftChars="-67" w:left="-141" w:firstLineChars="78" w:firstLine="140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1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GCACCAGTTTTCTCACCTT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55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2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GAGGAAGCAGCATGAGTTTG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>APUM</w:t>
            </w:r>
            <w:r>
              <w:rPr>
                <w:rFonts w:ascii="Arial" w:eastAsia="宋体" w:hAnsi="Arial" w:cs="Arial" w:hint="eastAsia"/>
                <w:i/>
                <w:color w:val="000000" w:themeColor="text1"/>
                <w:kern w:val="0"/>
                <w:sz w:val="18"/>
                <w:szCs w:val="18"/>
              </w:rPr>
              <w:t>2</w:t>
            </w: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NA level detection</w:t>
            </w:r>
          </w:p>
        </w:tc>
      </w:tr>
      <w:tr w:rsidR="00D8055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2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CATCATTATAGGTAGATCCTTGTG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55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lastRenderedPageBreak/>
              <w:t>APUM3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GTGGGGCTTCTTTTCTGGAA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APUM3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NA level detection</w:t>
            </w:r>
          </w:p>
        </w:tc>
      </w:tr>
      <w:tr w:rsidR="00D8055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3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TCATTTGTGAATTCCTGCACGAAG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8055A" w:rsidRPr="00324070" w:rsidRDefault="00D8055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4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TTTGACAGCCCATTAGCATTC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APUM4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NA level detection</w:t>
            </w: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4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GGTATTCGTTAGCCGTATCTC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5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ATAGAAGTATGACGACTACGCAGA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APUM5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NA level detection</w:t>
            </w: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5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CGATGAAGGTGTGTATTGTGG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6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ATGATGATGAAGGACCAGTATG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APUM6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NA level detection</w:t>
            </w: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PUM6</w:t>
            </w:r>
            <w:r>
              <w:rPr>
                <w:rFonts w:ascii="Arial" w:eastAsia="宋体" w:hAnsi="Arial" w:cs="Arial" w:hint="eastAsia"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RT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hAnsi="Arial" w:cs="Arial"/>
                <w:sz w:val="18"/>
                <w:szCs w:val="18"/>
              </w:rPr>
              <w:t>TCATCTCCTCAATTCTTGGTTTT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CTIN2-RT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  <w:t>TCTTCTTCCGCTCTTTCTTTCC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ctin</w:t>
            </w: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2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NA level detection</w:t>
            </w: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ACTIN2-RT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  <w:t>TCTTACAATTTCCCGCTCTG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72A" w:rsidRPr="00324070" w:rsidRDefault="0070472A" w:rsidP="00185E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i/>
                <w:sz w:val="18"/>
                <w:szCs w:val="18"/>
              </w:rPr>
              <w:t>qPUM1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0472A" w:rsidRPr="00324070" w:rsidRDefault="0070472A" w:rsidP="00185E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sz w:val="18"/>
                <w:szCs w:val="18"/>
              </w:rPr>
              <w:t>TATGCCACCGGGTTTTGAAGG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APUM1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RNA level </w:t>
            </w:r>
            <w:r w:rsidRPr="0070472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quantification</w:t>
            </w: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i/>
                <w:sz w:val="18"/>
                <w:szCs w:val="18"/>
              </w:rPr>
              <w:t>qPUM1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0472A" w:rsidRPr="00324070" w:rsidRDefault="0070472A" w:rsidP="00185E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sz w:val="18"/>
                <w:szCs w:val="18"/>
              </w:rPr>
              <w:t>TATGCCACCGGGTTTTGAAGG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i/>
                <w:sz w:val="18"/>
                <w:szCs w:val="18"/>
              </w:rPr>
              <w:t xml:space="preserve">qPUM2-F 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0472A" w:rsidRPr="00324070" w:rsidRDefault="0070472A" w:rsidP="00185E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sz w:val="18"/>
                <w:szCs w:val="18"/>
              </w:rPr>
              <w:t>TATGCCACCGGGTTTTGAAGG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APUM2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RNA level </w:t>
            </w:r>
            <w:r w:rsidRPr="0070472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quantification</w:t>
            </w: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i/>
                <w:sz w:val="18"/>
                <w:szCs w:val="18"/>
              </w:rPr>
              <w:t xml:space="preserve">qPUM2-R  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0472A" w:rsidRPr="00324070" w:rsidRDefault="0070472A" w:rsidP="00185E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sz w:val="18"/>
                <w:szCs w:val="18"/>
              </w:rPr>
              <w:t>TATGCCACCGGGTTTTGAAGG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i/>
                <w:sz w:val="18"/>
                <w:szCs w:val="18"/>
              </w:rPr>
              <w:t>qPUM3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0472A" w:rsidRPr="00324070" w:rsidRDefault="0070472A" w:rsidP="00185E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sz w:val="18"/>
                <w:szCs w:val="18"/>
              </w:rPr>
              <w:t>TATGCCACCGGGTTTTGAAGG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>APUM</w:t>
            </w:r>
            <w:r>
              <w:rPr>
                <w:rFonts w:ascii="Arial" w:eastAsia="宋体" w:hAnsi="Arial" w:cs="Arial" w:hint="eastAsia"/>
                <w:i/>
                <w:color w:val="000000" w:themeColor="text1"/>
                <w:kern w:val="0"/>
                <w:sz w:val="18"/>
                <w:szCs w:val="18"/>
              </w:rPr>
              <w:t>3</w:t>
            </w: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RNA level </w:t>
            </w:r>
            <w:r w:rsidRPr="0070472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quantification</w:t>
            </w:r>
          </w:p>
        </w:tc>
      </w:tr>
      <w:tr w:rsidR="0070472A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等线" w:hAnsi="Arial" w:cs="Arial"/>
                <w:i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i/>
                <w:sz w:val="18"/>
                <w:szCs w:val="18"/>
              </w:rPr>
              <w:t>qPUM3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0472A" w:rsidRPr="00324070" w:rsidRDefault="0070472A" w:rsidP="00185E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324070">
              <w:rPr>
                <w:rFonts w:ascii="Arial" w:eastAsia="等线" w:hAnsi="Arial" w:cs="Arial"/>
                <w:sz w:val="18"/>
                <w:szCs w:val="18"/>
              </w:rPr>
              <w:t>TATGCCACCGGGTTTTGAAGG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0472A" w:rsidRPr="00324070" w:rsidRDefault="0070472A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</w:p>
        </w:tc>
      </w:tr>
      <w:tr w:rsidR="003D0F7C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7BBE">
              <w:rPr>
                <w:rFonts w:ascii="Arial" w:hAnsi="Arial" w:cs="Arial"/>
                <w:i/>
                <w:iCs/>
                <w:sz w:val="18"/>
                <w:szCs w:val="18"/>
              </w:rPr>
              <w:t>qPUM4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hAnsi="Arial" w:cs="Arial"/>
                <w:sz w:val="18"/>
                <w:szCs w:val="18"/>
              </w:rPr>
              <w:t>TGAGCACTATTCCGCTGAAGGC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3D0F7C" w:rsidRPr="00324070" w:rsidRDefault="003D0F7C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>APUM</w:t>
            </w:r>
            <w:r>
              <w:rPr>
                <w:rFonts w:ascii="Arial" w:eastAsia="宋体" w:hAnsi="Arial" w:cs="Arial" w:hint="eastAsia"/>
                <w:i/>
                <w:color w:val="000000" w:themeColor="text1"/>
                <w:kern w:val="0"/>
                <w:sz w:val="18"/>
                <w:szCs w:val="18"/>
              </w:rPr>
              <w:t>4</w:t>
            </w: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RNA level </w:t>
            </w:r>
            <w:r w:rsidRPr="0070472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quantification</w:t>
            </w:r>
          </w:p>
        </w:tc>
      </w:tr>
      <w:tr w:rsidR="003D0F7C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7BBE">
              <w:rPr>
                <w:rFonts w:ascii="Arial" w:hAnsi="Arial" w:cs="Arial"/>
                <w:i/>
                <w:iCs/>
                <w:sz w:val="18"/>
                <w:szCs w:val="18"/>
              </w:rPr>
              <w:t>qPUM4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hAnsi="Arial" w:cs="Arial"/>
                <w:sz w:val="18"/>
                <w:szCs w:val="18"/>
              </w:rPr>
              <w:t>ACTGGAGAGTGAAGCTCAGAAGC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3D0F7C" w:rsidRPr="00324070" w:rsidRDefault="003D0F7C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</w:p>
        </w:tc>
      </w:tr>
      <w:tr w:rsidR="003D0F7C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7BBE">
              <w:rPr>
                <w:rFonts w:ascii="Arial" w:hAnsi="Arial" w:cs="Arial"/>
                <w:i/>
                <w:iCs/>
                <w:sz w:val="18"/>
                <w:szCs w:val="18"/>
              </w:rPr>
              <w:t>qPUM5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hAnsi="Arial" w:cs="Arial"/>
                <w:sz w:val="18"/>
                <w:szCs w:val="18"/>
              </w:rPr>
              <w:t>GGTCAAGTCGCCACTCTTTC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3D0F7C" w:rsidRPr="00324070" w:rsidRDefault="003D0F7C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>APUM</w:t>
            </w:r>
            <w:r>
              <w:rPr>
                <w:rFonts w:ascii="Arial" w:eastAsia="宋体" w:hAnsi="Arial" w:cs="Arial" w:hint="eastAsia"/>
                <w:i/>
                <w:color w:val="000000" w:themeColor="text1"/>
                <w:kern w:val="0"/>
                <w:sz w:val="18"/>
                <w:szCs w:val="18"/>
              </w:rPr>
              <w:t>5</w:t>
            </w: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RNA level </w:t>
            </w:r>
            <w:r w:rsidRPr="0070472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quantification</w:t>
            </w:r>
          </w:p>
        </w:tc>
      </w:tr>
      <w:tr w:rsidR="003D0F7C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7BBE">
              <w:rPr>
                <w:rFonts w:ascii="Arial" w:hAnsi="Arial" w:cs="Arial"/>
                <w:i/>
                <w:iCs/>
                <w:sz w:val="18"/>
                <w:szCs w:val="18"/>
              </w:rPr>
              <w:t>qPUM5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hAnsi="Arial" w:cs="Arial"/>
                <w:sz w:val="18"/>
                <w:szCs w:val="18"/>
              </w:rPr>
              <w:t>CTCCAGGACATGCTGAGTGA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324070" w:rsidRDefault="003D0F7C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</w:p>
        </w:tc>
      </w:tr>
      <w:tr w:rsidR="003D0F7C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7BBE">
              <w:rPr>
                <w:rFonts w:ascii="Arial" w:hAnsi="Arial" w:cs="Arial"/>
                <w:i/>
                <w:iCs/>
                <w:sz w:val="18"/>
                <w:szCs w:val="18"/>
              </w:rPr>
              <w:t>qPUM6-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DE7BBE" w:rsidRDefault="003D0F7C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hAnsi="Arial" w:cs="Arial"/>
                <w:sz w:val="18"/>
                <w:szCs w:val="18"/>
              </w:rPr>
              <w:t>CATTGTTCAGCCGAGTGAGA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3D0F7C" w:rsidRPr="00324070" w:rsidRDefault="003D0F7C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>APUM</w:t>
            </w:r>
            <w:r>
              <w:rPr>
                <w:rFonts w:ascii="Arial" w:eastAsia="宋体" w:hAnsi="Arial" w:cs="Arial" w:hint="eastAsia"/>
                <w:i/>
                <w:color w:val="000000" w:themeColor="text1"/>
                <w:kern w:val="0"/>
                <w:sz w:val="18"/>
                <w:szCs w:val="18"/>
              </w:rPr>
              <w:t>6</w:t>
            </w:r>
            <w:r w:rsidRPr="00324070">
              <w:rPr>
                <w:rFonts w:ascii="Arial" w:eastAsia="宋体" w:hAnsi="Arial" w:cs="Arial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24070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RNA level </w:t>
            </w:r>
            <w:r w:rsidRPr="0070472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quantification</w:t>
            </w:r>
          </w:p>
        </w:tc>
      </w:tr>
      <w:tr w:rsidR="003D0F7C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F7C" w:rsidRPr="00DE7BBE" w:rsidRDefault="003D0F7C" w:rsidP="00185EDD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E7BBE">
              <w:rPr>
                <w:rFonts w:ascii="Arial" w:hAnsi="Arial" w:cs="Arial"/>
                <w:i/>
                <w:iCs/>
                <w:sz w:val="18"/>
                <w:szCs w:val="18"/>
              </w:rPr>
              <w:t>qPUM6-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DE7BBE" w:rsidRDefault="003D0F7C" w:rsidP="00185ED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hAnsi="Arial" w:cs="Arial"/>
                <w:sz w:val="18"/>
                <w:szCs w:val="18"/>
              </w:rPr>
              <w:t>TGAGTCAGCCCACTGTCTTG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D0F7C" w:rsidRPr="00324070" w:rsidRDefault="003D0F7C" w:rsidP="00185EDD">
            <w:pPr>
              <w:spacing w:line="360" w:lineRule="auto"/>
              <w:jc w:val="left"/>
              <w:rPr>
                <w:rFonts w:ascii="Arial" w:eastAsia="宋体" w:hAnsi="Arial" w:cs="Arial"/>
                <w:color w:val="444444"/>
                <w:kern w:val="0"/>
                <w:sz w:val="18"/>
                <w:szCs w:val="18"/>
              </w:rPr>
            </w:pPr>
          </w:p>
        </w:tc>
      </w:tr>
      <w:tr w:rsidR="004C0982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982" w:rsidRPr="00324070" w:rsidRDefault="004C0982" w:rsidP="00185ED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qACTIN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2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C0982" w:rsidRPr="00DE7BBE" w:rsidRDefault="004C0982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eastAsia="宋体" w:hAnsi="Arial" w:cs="Arial"/>
                <w:kern w:val="0"/>
                <w:sz w:val="18"/>
                <w:szCs w:val="18"/>
              </w:rPr>
              <w:t>CACTTGCACCAAGCAGCATGAAGA</w:t>
            </w:r>
          </w:p>
        </w:tc>
        <w:tc>
          <w:tcPr>
            <w:tcW w:w="3068" w:type="dxa"/>
            <w:vMerge w:val="restart"/>
            <w:tcBorders>
              <w:left w:val="single" w:sz="4" w:space="0" w:color="auto"/>
            </w:tcBorders>
            <w:vAlign w:val="center"/>
          </w:tcPr>
          <w:p w:rsidR="004C0982" w:rsidRPr="00324070" w:rsidRDefault="004C0982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0982">
              <w:rPr>
                <w:rFonts w:ascii="Arial" w:hAnsi="Arial" w:cs="Arial"/>
                <w:i/>
                <w:iCs/>
                <w:sz w:val="18"/>
                <w:szCs w:val="18"/>
              </w:rPr>
              <w:t>ACTIN</w:t>
            </w:r>
            <w:r w:rsidRPr="004C0982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2 </w:t>
            </w:r>
            <w:r>
              <w:rPr>
                <w:rFonts w:ascii="Arial" w:hAnsi="Arial" w:cs="Arial" w:hint="eastAsia"/>
                <w:sz w:val="18"/>
                <w:szCs w:val="18"/>
              </w:rPr>
              <w:t>RNA level quantification</w:t>
            </w:r>
          </w:p>
        </w:tc>
      </w:tr>
      <w:tr w:rsidR="004C0982" w:rsidRPr="00324070" w:rsidTr="00185EDD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982" w:rsidRPr="00324070" w:rsidRDefault="004C0982" w:rsidP="00185ED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qACTIN</w:t>
            </w: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2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C0982" w:rsidRPr="00DE7BBE" w:rsidRDefault="004C0982" w:rsidP="00185EDD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7BBE">
              <w:rPr>
                <w:rFonts w:ascii="Arial" w:eastAsia="宋体" w:hAnsi="Arial" w:cs="Arial"/>
                <w:kern w:val="0"/>
                <w:sz w:val="18"/>
                <w:szCs w:val="18"/>
              </w:rPr>
              <w:t>AATGGAACCACCGATCCAGACACT</w:t>
            </w:r>
          </w:p>
        </w:tc>
        <w:tc>
          <w:tcPr>
            <w:tcW w:w="306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C0982" w:rsidRPr="00324070" w:rsidRDefault="004C0982" w:rsidP="0032407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A6DBE" w:rsidRDefault="005A6DBE">
      <w:bookmarkStart w:id="1" w:name="_GoBack"/>
      <w:bookmarkEnd w:id="1"/>
    </w:p>
    <w:sectPr w:rsidR="005A6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9CB" w:rsidRDefault="00E429CB" w:rsidP="00FB3D35">
      <w:r>
        <w:separator/>
      </w:r>
    </w:p>
  </w:endnote>
  <w:endnote w:type="continuationSeparator" w:id="0">
    <w:p w:rsidR="00E429CB" w:rsidRDefault="00E429CB" w:rsidP="00FB3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9CB" w:rsidRDefault="00E429CB" w:rsidP="00FB3D35">
      <w:r>
        <w:separator/>
      </w:r>
    </w:p>
  </w:footnote>
  <w:footnote w:type="continuationSeparator" w:id="0">
    <w:p w:rsidR="00E429CB" w:rsidRDefault="00E429CB" w:rsidP="00FB3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CFA"/>
    <w:rsid w:val="0001586A"/>
    <w:rsid w:val="0001744B"/>
    <w:rsid w:val="00023469"/>
    <w:rsid w:val="00035910"/>
    <w:rsid w:val="0008522A"/>
    <w:rsid w:val="000D6F03"/>
    <w:rsid w:val="000E5DA8"/>
    <w:rsid w:val="000F06DC"/>
    <w:rsid w:val="000F52F1"/>
    <w:rsid w:val="00110934"/>
    <w:rsid w:val="00131BC2"/>
    <w:rsid w:val="00145958"/>
    <w:rsid w:val="00150CBB"/>
    <w:rsid w:val="00164823"/>
    <w:rsid w:val="00173BA4"/>
    <w:rsid w:val="00181BA5"/>
    <w:rsid w:val="0018576D"/>
    <w:rsid w:val="00185EDD"/>
    <w:rsid w:val="00190A57"/>
    <w:rsid w:val="001C432D"/>
    <w:rsid w:val="001D0BE6"/>
    <w:rsid w:val="001F3CCE"/>
    <w:rsid w:val="0026496D"/>
    <w:rsid w:val="00276C87"/>
    <w:rsid w:val="002C4379"/>
    <w:rsid w:val="00303D1F"/>
    <w:rsid w:val="00304A7B"/>
    <w:rsid w:val="003230DC"/>
    <w:rsid w:val="00324070"/>
    <w:rsid w:val="0034485B"/>
    <w:rsid w:val="00376307"/>
    <w:rsid w:val="00377D7C"/>
    <w:rsid w:val="003A25D3"/>
    <w:rsid w:val="003B5FD5"/>
    <w:rsid w:val="003D0F7C"/>
    <w:rsid w:val="003D5080"/>
    <w:rsid w:val="003F4DAE"/>
    <w:rsid w:val="00405CF1"/>
    <w:rsid w:val="004A419E"/>
    <w:rsid w:val="004A580C"/>
    <w:rsid w:val="004C0982"/>
    <w:rsid w:val="004D4F20"/>
    <w:rsid w:val="004E776D"/>
    <w:rsid w:val="005A4CFA"/>
    <w:rsid w:val="005A6DBE"/>
    <w:rsid w:val="005B147C"/>
    <w:rsid w:val="005F45C0"/>
    <w:rsid w:val="00624331"/>
    <w:rsid w:val="006661D8"/>
    <w:rsid w:val="00670DFF"/>
    <w:rsid w:val="00673652"/>
    <w:rsid w:val="006901A7"/>
    <w:rsid w:val="00692B55"/>
    <w:rsid w:val="006A0A1E"/>
    <w:rsid w:val="006C5140"/>
    <w:rsid w:val="006E7359"/>
    <w:rsid w:val="006F6323"/>
    <w:rsid w:val="0070472A"/>
    <w:rsid w:val="007220DB"/>
    <w:rsid w:val="00742C20"/>
    <w:rsid w:val="00746484"/>
    <w:rsid w:val="0078749F"/>
    <w:rsid w:val="007B237E"/>
    <w:rsid w:val="007C25C3"/>
    <w:rsid w:val="00831586"/>
    <w:rsid w:val="008347A3"/>
    <w:rsid w:val="00854241"/>
    <w:rsid w:val="00867A10"/>
    <w:rsid w:val="008B621C"/>
    <w:rsid w:val="008D0D60"/>
    <w:rsid w:val="008D2A67"/>
    <w:rsid w:val="00905B3C"/>
    <w:rsid w:val="0091085B"/>
    <w:rsid w:val="009346D2"/>
    <w:rsid w:val="00960C75"/>
    <w:rsid w:val="009763B1"/>
    <w:rsid w:val="009968B3"/>
    <w:rsid w:val="009A5BDB"/>
    <w:rsid w:val="009D2BB0"/>
    <w:rsid w:val="00A26F3E"/>
    <w:rsid w:val="00A3454B"/>
    <w:rsid w:val="00A52D79"/>
    <w:rsid w:val="00A7401A"/>
    <w:rsid w:val="00A76390"/>
    <w:rsid w:val="00AB0984"/>
    <w:rsid w:val="00AD40B3"/>
    <w:rsid w:val="00AE38DF"/>
    <w:rsid w:val="00B01FD0"/>
    <w:rsid w:val="00B544A4"/>
    <w:rsid w:val="00B82C6C"/>
    <w:rsid w:val="00BA7236"/>
    <w:rsid w:val="00BC034E"/>
    <w:rsid w:val="00C57AC1"/>
    <w:rsid w:val="00C7205D"/>
    <w:rsid w:val="00C839D2"/>
    <w:rsid w:val="00CB086A"/>
    <w:rsid w:val="00D15563"/>
    <w:rsid w:val="00D27F52"/>
    <w:rsid w:val="00D76428"/>
    <w:rsid w:val="00D8055A"/>
    <w:rsid w:val="00D82E01"/>
    <w:rsid w:val="00DB20F2"/>
    <w:rsid w:val="00DB559C"/>
    <w:rsid w:val="00DB6766"/>
    <w:rsid w:val="00DC410B"/>
    <w:rsid w:val="00DE0E3E"/>
    <w:rsid w:val="00DE35B9"/>
    <w:rsid w:val="00DE7BBE"/>
    <w:rsid w:val="00E14CDB"/>
    <w:rsid w:val="00E429CB"/>
    <w:rsid w:val="00E45E7A"/>
    <w:rsid w:val="00E57DDB"/>
    <w:rsid w:val="00E62767"/>
    <w:rsid w:val="00E6734B"/>
    <w:rsid w:val="00E724B5"/>
    <w:rsid w:val="00E80883"/>
    <w:rsid w:val="00EF07CF"/>
    <w:rsid w:val="00F10E77"/>
    <w:rsid w:val="00F36894"/>
    <w:rsid w:val="00F60154"/>
    <w:rsid w:val="00F63CDC"/>
    <w:rsid w:val="00F749BA"/>
    <w:rsid w:val="00F76EB1"/>
    <w:rsid w:val="00F93E86"/>
    <w:rsid w:val="00FB3D35"/>
    <w:rsid w:val="00FD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F07E92-A68C-47CF-9B3B-CDE1FF9A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419E"/>
    <w:pPr>
      <w:keepNext/>
      <w:keepLines/>
      <w:spacing w:before="340" w:after="330" w:line="360" w:lineRule="auto"/>
      <w:outlineLvl w:val="0"/>
    </w:pPr>
    <w:rPr>
      <w:rFonts w:eastAsia="黑体"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D35"/>
    <w:rPr>
      <w:sz w:val="18"/>
      <w:szCs w:val="18"/>
    </w:rPr>
  </w:style>
  <w:style w:type="table" w:styleId="a7">
    <w:name w:val="Table Grid"/>
    <w:basedOn w:val="a1"/>
    <w:uiPriority w:val="39"/>
    <w:qFormat/>
    <w:rsid w:val="00FB3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4A419E"/>
    <w:rPr>
      <w:rFonts w:eastAsia="黑体"/>
      <w:bCs/>
      <w:kern w:val="44"/>
      <w:sz w:val="28"/>
      <w:szCs w:val="44"/>
    </w:rPr>
  </w:style>
  <w:style w:type="character" w:styleId="a8">
    <w:name w:val="Hyperlink"/>
    <w:basedOn w:val="a0"/>
    <w:uiPriority w:val="99"/>
    <w:semiHidden/>
    <w:unhideWhenUsed/>
    <w:rsid w:val="00DE7B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8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4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 Wu</dc:creator>
  <cp:keywords/>
  <dc:description/>
  <cp:lastModifiedBy>Hewlett-Packard Company</cp:lastModifiedBy>
  <cp:revision>36</cp:revision>
  <dcterms:created xsi:type="dcterms:W3CDTF">2023-04-23T02:30:00Z</dcterms:created>
  <dcterms:modified xsi:type="dcterms:W3CDTF">2025-08-16T02:27:00Z</dcterms:modified>
</cp:coreProperties>
</file>